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1.  Mortality and 25(OH)D</w:t>
      </w:r>
      <w:r>
        <w:rPr/>
        <w:t xml:space="preserve"> associated metabolites by logistic regression analysis.</w:t>
      </w:r>
    </w:p>
    <w:tbl>
      <w:tblPr>
        <w:tblW w:w="10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60"/>
        <w:gridCol w:w="810"/>
        <w:gridCol w:w="1710"/>
        <w:gridCol w:w="1710"/>
        <w:gridCol w:w="1710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dds Rati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dds Rati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ucuron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-palmitoylglycerophosphoinosit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lirubin (E,E) is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factor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yroglut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-hydroxybutyr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liverd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factors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Metabolite levels were log-transformed for analysis. The seven metabolites significantly associated with vitamin D status and 28 day mortality are shown in bolded text in column 1.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Note:  </w:t>
      </w:r>
      <w:r>
        <w:rPr>
          <w:rFonts w:cs="Symbol" w:ascii="Symbol" w:hAnsi="Symbol"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 and P values shown are for results using logistic regression for association with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. 28 day mortality after adjustment for APACHE II.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. 28 day mortality after adjustment for APACHE II and vitamin D sufficiency (25(OH)D3&gt;15ng/ml).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Significance threshold is P&lt;0.0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13:06:00Z</dcterms:created>
  <dc:creator>Kenneth Christopher</dc:creator>
  <dc:description/>
  <cp:keywords/>
  <dc:language>en-US</dc:language>
  <cp:lastModifiedBy>MPACANA</cp:lastModifiedBy>
  <dcterms:modified xsi:type="dcterms:W3CDTF">2017-07-14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